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de-CH" w:eastAsia="de-CH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3"/>
      </w:tblGrid>
      <w:tr w:rsidR="00DB23D3" w:rsidRPr="00227F90" w:rsidTr="0047030B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4DE13D77" wp14:editId="54FFEB4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47030B" w:rsidRDefault="00F0413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7030B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13D31BA" wp14:editId="33A9879C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47030B" w:rsidRDefault="009F74B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7030B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  <w:bookmarkStart w:id="0" w:name="_GoBack"/>
        <w:bookmarkEnd w:id="0"/>
      </w:tr>
      <w:tr w:rsidR="00214F3D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1DCD69CB" wp14:editId="6C60413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47030B" w:rsidRDefault="004D31D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7030B"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40246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48DD4979" wp14:editId="6C58858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4D31D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 (last paragraph)</w:t>
            </w:r>
          </w:p>
        </w:tc>
      </w:tr>
      <w:tr w:rsidR="00214F3D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60338333" wp14:editId="333D3224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40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(Blood samples)</w:t>
            </w:r>
          </w:p>
        </w:tc>
      </w:tr>
      <w:tr w:rsidR="00502FCD" w:rsidRPr="00227F90" w:rsidTr="0047030B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24CEA023" wp14:editId="25E2211A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402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(Blood samples)</w:t>
            </w:r>
          </w:p>
        </w:tc>
      </w:tr>
      <w:tr w:rsidR="00502FCD" w:rsidRPr="00227F90" w:rsidTr="0047030B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20DE4A22" wp14:editId="0ACECAC1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26B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(Blood samples)</w:t>
            </w:r>
          </w:p>
        </w:tc>
      </w:tr>
      <w:tr w:rsidR="002D2B0E" w:rsidRPr="00227F90" w:rsidTr="0047030B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1E054136" wp14:editId="4AA37428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26BD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(Blood samples)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D849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(Blood sam</w:t>
            </w:r>
            <w:r w:rsidR="002C0A14">
              <w:rPr>
                <w:rFonts w:ascii="Arial" w:hAnsi="Arial" w:cs="Arial"/>
                <w:sz w:val="18"/>
                <w:szCs w:val="18"/>
              </w:rPr>
              <w:t>ples)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C0A1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(Blood samples)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C0A1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A13F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“</w:t>
            </w:r>
            <w:r w:rsidR="002C0A14">
              <w:rPr>
                <w:rFonts w:ascii="Arial" w:hAnsi="Arial" w:cs="Arial"/>
                <w:sz w:val="18"/>
                <w:szCs w:val="18"/>
              </w:rPr>
              <w:t>Result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A13F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“Statistical analysis”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673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C6C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C6C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“Results” and Table 1 and 2 and Figure 1-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3C6C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021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021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Conclus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021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de-CH" w:eastAsia="de-CH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de-CH" w:eastAsia="de-CH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C0A14"/>
    <w:rsid w:val="002D2B0E"/>
    <w:rsid w:val="003C6CAF"/>
    <w:rsid w:val="00450565"/>
    <w:rsid w:val="0047030B"/>
    <w:rsid w:val="004D31D1"/>
    <w:rsid w:val="004D4947"/>
    <w:rsid w:val="00502FCD"/>
    <w:rsid w:val="00540227"/>
    <w:rsid w:val="0060217D"/>
    <w:rsid w:val="007757A0"/>
    <w:rsid w:val="00871275"/>
    <w:rsid w:val="009264EF"/>
    <w:rsid w:val="009844FC"/>
    <w:rsid w:val="009D55FE"/>
    <w:rsid w:val="009F74B5"/>
    <w:rsid w:val="00A13F4D"/>
    <w:rsid w:val="00AC351C"/>
    <w:rsid w:val="00B26BDA"/>
    <w:rsid w:val="00B40528"/>
    <w:rsid w:val="00B41A55"/>
    <w:rsid w:val="00C30639"/>
    <w:rsid w:val="00CC3AB0"/>
    <w:rsid w:val="00CE09D6"/>
    <w:rsid w:val="00D66CD2"/>
    <w:rsid w:val="00D673EB"/>
    <w:rsid w:val="00D7777A"/>
    <w:rsid w:val="00D849F3"/>
    <w:rsid w:val="00DB23D3"/>
    <w:rsid w:val="00DD5F5D"/>
    <w:rsid w:val="00DE05A3"/>
    <w:rsid w:val="00E17C76"/>
    <w:rsid w:val="00E8188C"/>
    <w:rsid w:val="00E840DC"/>
    <w:rsid w:val="00F04139"/>
    <w:rsid w:val="00F9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4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barbara</cp:lastModifiedBy>
  <cp:revision>16</cp:revision>
  <cp:lastPrinted>2014-08-21T11:13:00Z</cp:lastPrinted>
  <dcterms:created xsi:type="dcterms:W3CDTF">2015-10-16T09:08:00Z</dcterms:created>
  <dcterms:modified xsi:type="dcterms:W3CDTF">2015-10-16T10:56:00Z</dcterms:modified>
</cp:coreProperties>
</file>